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BE4AF" w14:textId="2099B969" w:rsidR="0021078E" w:rsidRPr="00BE26DA" w:rsidRDefault="009D0451" w:rsidP="0021078E">
      <w:pPr>
        <w:pStyle w:val="Legenda"/>
        <w:rPr>
          <w:rFonts w:ascii="Calibri" w:hAnsi="Calibri" w:cs="Calibri"/>
          <w:szCs w:val="22"/>
          <w:lang w:val="en-GB"/>
        </w:rPr>
      </w:pPr>
      <w:bookmarkStart w:id="0" w:name="_Ref177051215"/>
      <w:r w:rsidRPr="009D0451">
        <w:rPr>
          <w:rFonts w:ascii="Calibri" w:hAnsi="Calibri" w:cs="Calibri"/>
          <w:szCs w:val="22"/>
          <w:lang w:val="en-GB"/>
        </w:rPr>
        <w:t xml:space="preserve">Multimedia Appendix </w:t>
      </w:r>
      <w:r w:rsidR="0021078E" w:rsidRPr="00523AE4">
        <w:rPr>
          <w:rFonts w:ascii="Calibri" w:hAnsi="Calibri" w:cs="Calibri"/>
          <w:szCs w:val="22"/>
          <w:lang w:val="en-GB"/>
        </w:rPr>
        <w:fldChar w:fldCharType="begin"/>
      </w:r>
      <w:r w:rsidR="0021078E" w:rsidRPr="00523AE4">
        <w:rPr>
          <w:rFonts w:ascii="Calibri" w:hAnsi="Calibri" w:cs="Calibri"/>
          <w:szCs w:val="22"/>
          <w:lang w:val="en-GB"/>
        </w:rPr>
        <w:instrText xml:space="preserve"> SEQ Table \* ARABIC </w:instrText>
      </w:r>
      <w:r w:rsidR="0021078E" w:rsidRPr="00523AE4">
        <w:rPr>
          <w:rFonts w:ascii="Calibri" w:hAnsi="Calibri" w:cs="Calibri"/>
          <w:szCs w:val="22"/>
          <w:lang w:val="en-GB"/>
        </w:rPr>
        <w:fldChar w:fldCharType="separate"/>
      </w:r>
      <w:r w:rsidR="0021078E" w:rsidRPr="00523AE4">
        <w:rPr>
          <w:rFonts w:ascii="Calibri" w:hAnsi="Calibri" w:cs="Calibri"/>
          <w:szCs w:val="22"/>
          <w:lang w:val="en-GB"/>
        </w:rPr>
        <w:t>1</w:t>
      </w:r>
      <w:r w:rsidR="0021078E" w:rsidRPr="00523AE4">
        <w:rPr>
          <w:rFonts w:ascii="Calibri" w:hAnsi="Calibri" w:cs="Calibri"/>
          <w:szCs w:val="22"/>
          <w:lang w:val="en-GB"/>
        </w:rPr>
        <w:fldChar w:fldCharType="end"/>
      </w:r>
      <w:bookmarkEnd w:id="0"/>
      <w:r w:rsidR="0021078E" w:rsidRPr="00523AE4">
        <w:rPr>
          <w:rFonts w:ascii="Calibri" w:hAnsi="Calibri" w:cs="Calibri"/>
          <w:szCs w:val="22"/>
          <w:lang w:val="en-GB"/>
        </w:rPr>
        <w:t xml:space="preserve"> – Suggestions on how to overcome barriers to </w:t>
      </w:r>
      <w:r w:rsidR="0021078E">
        <w:rPr>
          <w:rFonts w:ascii="Calibri" w:hAnsi="Calibri" w:cs="Calibri"/>
          <w:szCs w:val="22"/>
          <w:lang w:val="en-GB"/>
        </w:rPr>
        <w:t xml:space="preserve">physical activity. </w:t>
      </w:r>
    </w:p>
    <w:tbl>
      <w:tblPr>
        <w:tblStyle w:val="TabelacomGrelha"/>
        <w:tblW w:w="0" w:type="auto"/>
        <w:tblInd w:w="-5" w:type="dxa"/>
        <w:tblBorders>
          <w:top w:val="single" w:sz="4" w:space="0" w:color="156082"/>
          <w:left w:val="single" w:sz="4" w:space="0" w:color="156082"/>
          <w:bottom w:val="single" w:sz="4" w:space="0" w:color="156082"/>
          <w:right w:val="single" w:sz="4" w:space="0" w:color="156082"/>
          <w:insideH w:val="single" w:sz="4" w:space="0" w:color="156082"/>
          <w:insideV w:val="single" w:sz="4" w:space="0" w:color="156082"/>
        </w:tblBorders>
        <w:tblLook w:val="04A0" w:firstRow="1" w:lastRow="0" w:firstColumn="1" w:lastColumn="0" w:noHBand="0" w:noVBand="1"/>
      </w:tblPr>
      <w:tblGrid>
        <w:gridCol w:w="1469"/>
        <w:gridCol w:w="7030"/>
      </w:tblGrid>
      <w:tr w:rsidR="0021078E" w:rsidRPr="00BE26DA" w14:paraId="71E74A81" w14:textId="77777777" w:rsidTr="00AF5C3B">
        <w:tc>
          <w:tcPr>
            <w:tcW w:w="1701" w:type="dxa"/>
            <w:shd w:val="clear" w:color="auto" w:fill="156082" w:themeFill="accent1"/>
            <w:vAlign w:val="center"/>
          </w:tcPr>
          <w:p w14:paraId="3CA0C9AB" w14:textId="77777777" w:rsidR="0021078E" w:rsidRPr="00BE26DA" w:rsidRDefault="0021078E" w:rsidP="00AF5C3B">
            <w:pPr>
              <w:spacing w:line="276" w:lineRule="auto"/>
              <w:jc w:val="center"/>
              <w:rPr>
                <w:rFonts w:cs="Arial"/>
                <w:b/>
                <w:bCs/>
                <w:color w:val="FFFFFF" w:themeColor="background1"/>
              </w:rPr>
            </w:pPr>
            <w:bookmarkStart w:id="1" w:name="_Hlk173351678"/>
            <w:r w:rsidRPr="00BE26DA">
              <w:rPr>
                <w:rFonts w:cs="Arial"/>
                <w:b/>
                <w:bCs/>
                <w:color w:val="FFFFFF" w:themeColor="background1"/>
              </w:rPr>
              <w:t>Barriers</w:t>
            </w:r>
          </w:p>
        </w:tc>
        <w:tc>
          <w:tcPr>
            <w:tcW w:w="12191" w:type="dxa"/>
            <w:shd w:val="clear" w:color="auto" w:fill="156082" w:themeFill="accent1"/>
            <w:vAlign w:val="center"/>
          </w:tcPr>
          <w:p w14:paraId="7F657285" w14:textId="77777777" w:rsidR="0021078E" w:rsidRPr="00BE26DA" w:rsidRDefault="0021078E" w:rsidP="00AF5C3B">
            <w:pPr>
              <w:spacing w:line="276" w:lineRule="auto"/>
              <w:jc w:val="left"/>
              <w:rPr>
                <w:rFonts w:cs="Arial"/>
                <w:b/>
                <w:bCs/>
                <w:color w:val="FFFFFF" w:themeColor="background1"/>
              </w:rPr>
            </w:pPr>
            <w:r w:rsidRPr="00BE26DA">
              <w:rPr>
                <w:rFonts w:cs="Arial"/>
                <w:b/>
                <w:bCs/>
                <w:color w:val="FFFFFF" w:themeColor="background1"/>
              </w:rPr>
              <w:t>Suggestions to overcome the barriers</w:t>
            </w:r>
          </w:p>
        </w:tc>
      </w:tr>
      <w:tr w:rsidR="0021078E" w:rsidRPr="00BE26DA" w14:paraId="14BA2E2C" w14:textId="77777777" w:rsidTr="00AF5C3B">
        <w:trPr>
          <w:trHeight w:val="725"/>
        </w:trPr>
        <w:tc>
          <w:tcPr>
            <w:tcW w:w="1701" w:type="dxa"/>
            <w:vAlign w:val="center"/>
          </w:tcPr>
          <w:p w14:paraId="5122302C" w14:textId="77777777" w:rsidR="0021078E" w:rsidRPr="00BE26DA" w:rsidRDefault="0021078E" w:rsidP="00AF5C3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b/>
                <w:bCs/>
              </w:rPr>
            </w:pPr>
            <w:r w:rsidRPr="00BE26DA">
              <w:rPr>
                <w:b/>
                <w:bCs/>
              </w:rPr>
              <w:t>Lack of time</w:t>
            </w:r>
          </w:p>
        </w:tc>
        <w:tc>
          <w:tcPr>
            <w:tcW w:w="12191" w:type="dxa"/>
            <w:vAlign w:val="center"/>
          </w:tcPr>
          <w:p w14:paraId="279EE4D3" w14:textId="77777777" w:rsidR="0021078E" w:rsidRPr="00BE26DA" w:rsidRDefault="0021078E" w:rsidP="00AF5C3B">
            <w:pPr>
              <w:autoSpaceDE w:val="0"/>
              <w:autoSpaceDN w:val="0"/>
              <w:adjustRightInd w:val="0"/>
              <w:spacing w:line="276" w:lineRule="auto"/>
              <w:jc w:val="left"/>
            </w:pPr>
            <w:r w:rsidRPr="00BE26DA">
              <w:t xml:space="preserve">▪ Identifying periods of available time during the day in which </w:t>
            </w:r>
            <w:r>
              <w:t xml:space="preserve">physical activity </w:t>
            </w:r>
            <w:r w:rsidRPr="00BE26DA">
              <w:t>can be performed at least three times per week.</w:t>
            </w:r>
          </w:p>
          <w:p w14:paraId="15BD2827" w14:textId="77777777" w:rsidR="0021078E" w:rsidRPr="00BE26DA" w:rsidRDefault="0021078E" w:rsidP="00AF5C3B">
            <w:pPr>
              <w:autoSpaceDE w:val="0"/>
              <w:autoSpaceDN w:val="0"/>
              <w:adjustRightInd w:val="0"/>
              <w:spacing w:line="276" w:lineRule="auto"/>
              <w:jc w:val="left"/>
            </w:pPr>
            <w:r w:rsidRPr="00BE26DA">
              <w:t xml:space="preserve">▪ Adding </w:t>
            </w:r>
            <w:r>
              <w:t>physical activity</w:t>
            </w:r>
            <w:r w:rsidRPr="00BE26DA">
              <w:t xml:space="preserve"> to patients’ routine (e.g., walking with a friend, relative, or dog; performing PA while watching television…)</w:t>
            </w:r>
          </w:p>
        </w:tc>
      </w:tr>
      <w:tr w:rsidR="0021078E" w:rsidRPr="00BE26DA" w14:paraId="109BD5A4" w14:textId="77777777" w:rsidTr="00AF5C3B">
        <w:tc>
          <w:tcPr>
            <w:tcW w:w="1701" w:type="dxa"/>
            <w:vAlign w:val="center"/>
          </w:tcPr>
          <w:p w14:paraId="458A04D5" w14:textId="77777777" w:rsidR="0021078E" w:rsidRPr="00BE26DA" w:rsidRDefault="0021078E" w:rsidP="00AF5C3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</w:rPr>
            </w:pPr>
            <w:r w:rsidRPr="00BE26DA">
              <w:rPr>
                <w:b/>
                <w:bCs/>
              </w:rPr>
              <w:t>Social</w:t>
            </w:r>
          </w:p>
          <w:p w14:paraId="5AE837B8" w14:textId="77777777" w:rsidR="0021078E" w:rsidRPr="00BE26DA" w:rsidRDefault="0021078E" w:rsidP="00AF5C3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/>
                <w:bCs/>
                <w:color w:val="FF0000"/>
              </w:rPr>
            </w:pPr>
            <w:r w:rsidRPr="00BE26DA">
              <w:rPr>
                <w:b/>
                <w:bCs/>
              </w:rPr>
              <w:t>influence</w:t>
            </w:r>
          </w:p>
        </w:tc>
        <w:tc>
          <w:tcPr>
            <w:tcW w:w="12191" w:type="dxa"/>
            <w:vAlign w:val="center"/>
          </w:tcPr>
          <w:p w14:paraId="19AE6D9B" w14:textId="77777777" w:rsidR="0021078E" w:rsidRPr="00BE26DA" w:rsidRDefault="0021078E" w:rsidP="00AF5C3B">
            <w:pPr>
              <w:autoSpaceDE w:val="0"/>
              <w:autoSpaceDN w:val="0"/>
              <w:adjustRightInd w:val="0"/>
              <w:spacing w:line="276" w:lineRule="auto"/>
              <w:jc w:val="left"/>
            </w:pPr>
            <w:r w:rsidRPr="00BE26DA">
              <w:t xml:space="preserve">▪ Ask patients to explain to friends and relatives the interest in </w:t>
            </w:r>
            <w:r>
              <w:t>physical activity</w:t>
            </w:r>
            <w:r w:rsidRPr="00BE26DA">
              <w:t xml:space="preserve"> to receive support on that behaviour.</w:t>
            </w:r>
          </w:p>
          <w:p w14:paraId="53AF8C07" w14:textId="77777777" w:rsidR="0021078E" w:rsidRPr="00BE26DA" w:rsidRDefault="0021078E" w:rsidP="00AF5C3B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Theme="minorHAnsi"/>
              </w:rPr>
            </w:pPr>
            <w:r w:rsidRPr="00BE26DA">
              <w:t xml:space="preserve">▪ Ask patients to invite friends and relatives to perform </w:t>
            </w:r>
            <w:r>
              <w:t>physical activity</w:t>
            </w:r>
            <w:r w:rsidRPr="00BE26DA">
              <w:t xml:space="preserve"> together. Plan social interactions </w:t>
            </w:r>
            <w:r>
              <w:t>that</w:t>
            </w:r>
            <w:r w:rsidRPr="00BE26DA">
              <w:t xml:space="preserve"> involve </w:t>
            </w:r>
            <w:r>
              <w:t>physical activity</w:t>
            </w:r>
            <w:r w:rsidRPr="00BE26DA">
              <w:t>.</w:t>
            </w:r>
          </w:p>
        </w:tc>
      </w:tr>
      <w:tr w:rsidR="0021078E" w:rsidRPr="00BE26DA" w14:paraId="2F6BA48A" w14:textId="77777777" w:rsidTr="00AF5C3B">
        <w:trPr>
          <w:trHeight w:val="749"/>
        </w:trPr>
        <w:tc>
          <w:tcPr>
            <w:tcW w:w="1701" w:type="dxa"/>
            <w:vAlign w:val="center"/>
          </w:tcPr>
          <w:p w14:paraId="455FBA09" w14:textId="77777777" w:rsidR="0021078E" w:rsidRPr="00BE26DA" w:rsidRDefault="0021078E" w:rsidP="00AF5C3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</w:rPr>
            </w:pPr>
            <w:r w:rsidRPr="00BE26DA">
              <w:rPr>
                <w:b/>
                <w:bCs/>
              </w:rPr>
              <w:t>Lack of</w:t>
            </w:r>
          </w:p>
          <w:p w14:paraId="0470D3B9" w14:textId="77777777" w:rsidR="0021078E" w:rsidRPr="00BE26DA" w:rsidRDefault="0021078E" w:rsidP="00AF5C3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Theme="minorHAnsi"/>
                <w:b/>
                <w:bCs/>
              </w:rPr>
            </w:pPr>
            <w:r w:rsidRPr="00BE26DA">
              <w:rPr>
                <w:b/>
                <w:bCs/>
              </w:rPr>
              <w:t>energy</w:t>
            </w:r>
          </w:p>
        </w:tc>
        <w:tc>
          <w:tcPr>
            <w:tcW w:w="12191" w:type="dxa"/>
            <w:vAlign w:val="center"/>
          </w:tcPr>
          <w:p w14:paraId="77771B9F" w14:textId="77777777" w:rsidR="0021078E" w:rsidRPr="00BE26DA" w:rsidRDefault="0021078E" w:rsidP="00AF5C3B">
            <w:pPr>
              <w:autoSpaceDE w:val="0"/>
              <w:autoSpaceDN w:val="0"/>
              <w:adjustRightInd w:val="0"/>
              <w:spacing w:line="276" w:lineRule="auto"/>
              <w:jc w:val="left"/>
            </w:pPr>
            <w:r w:rsidRPr="00BE26DA">
              <w:t>▪ Organi</w:t>
            </w:r>
            <w:r>
              <w:t>s</w:t>
            </w:r>
            <w:r w:rsidRPr="00BE26DA">
              <w:t xml:space="preserve">e moments of </w:t>
            </w:r>
            <w:r>
              <w:t>physical activity</w:t>
            </w:r>
            <w:r w:rsidRPr="00BE26DA">
              <w:t xml:space="preserve"> in periods </w:t>
            </w:r>
            <w:r>
              <w:t>when</w:t>
            </w:r>
            <w:r w:rsidRPr="00BE26DA">
              <w:t xml:space="preserve"> patients feel more energy. </w:t>
            </w:r>
          </w:p>
        </w:tc>
      </w:tr>
      <w:tr w:rsidR="0021078E" w:rsidRPr="00BE26DA" w14:paraId="3AF79494" w14:textId="77777777" w:rsidTr="00AF5C3B">
        <w:trPr>
          <w:trHeight w:val="844"/>
        </w:trPr>
        <w:tc>
          <w:tcPr>
            <w:tcW w:w="1701" w:type="dxa"/>
            <w:vAlign w:val="center"/>
          </w:tcPr>
          <w:p w14:paraId="4F940CB0" w14:textId="77777777" w:rsidR="0021078E" w:rsidRPr="00BE26DA" w:rsidRDefault="0021078E" w:rsidP="00AF5C3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</w:rPr>
            </w:pPr>
            <w:r w:rsidRPr="00BE26DA">
              <w:rPr>
                <w:b/>
                <w:bCs/>
              </w:rPr>
              <w:t>Lack of</w:t>
            </w:r>
          </w:p>
          <w:p w14:paraId="7DB78B82" w14:textId="77777777" w:rsidR="0021078E" w:rsidRPr="00BE26DA" w:rsidRDefault="0021078E" w:rsidP="00AF5C3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/>
                <w:bCs/>
                <w:color w:val="FF0000"/>
              </w:rPr>
            </w:pPr>
            <w:r w:rsidRPr="00BE26DA">
              <w:rPr>
                <w:b/>
                <w:bCs/>
              </w:rPr>
              <w:t>motivation</w:t>
            </w:r>
          </w:p>
        </w:tc>
        <w:tc>
          <w:tcPr>
            <w:tcW w:w="12191" w:type="dxa"/>
            <w:vAlign w:val="center"/>
          </w:tcPr>
          <w:p w14:paraId="056FF6B0" w14:textId="77777777" w:rsidR="0021078E" w:rsidRPr="00BE26DA" w:rsidRDefault="0021078E" w:rsidP="00AF5C3B">
            <w:pPr>
              <w:autoSpaceDE w:val="0"/>
              <w:autoSpaceDN w:val="0"/>
              <w:adjustRightInd w:val="0"/>
              <w:spacing w:line="276" w:lineRule="auto"/>
              <w:jc w:val="left"/>
            </w:pPr>
            <w:r w:rsidRPr="00BE26DA">
              <w:t xml:space="preserve">▪ </w:t>
            </w:r>
            <w:r>
              <w:t>Include the physical activity activities in the</w:t>
            </w:r>
            <w:r w:rsidRPr="00BE26DA">
              <w:t xml:space="preserve"> calendar</w:t>
            </w:r>
            <w:r>
              <w:t>, with</w:t>
            </w:r>
            <w:r w:rsidRPr="00BE26DA">
              <w:t xml:space="preserve"> the date and time, to prevent </w:t>
            </w:r>
            <w:r>
              <w:t>patients</w:t>
            </w:r>
            <w:r w:rsidRPr="00BE26DA">
              <w:t xml:space="preserve"> from giving up.</w:t>
            </w:r>
          </w:p>
          <w:p w14:paraId="3357662D" w14:textId="77777777" w:rsidR="0021078E" w:rsidRPr="00BE26DA" w:rsidRDefault="0021078E" w:rsidP="00AF5C3B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Theme="minorHAnsi"/>
              </w:rPr>
            </w:pPr>
            <w:r w:rsidRPr="00BE26DA">
              <w:t xml:space="preserve">▪ Suggest that the patients take part in groups of </w:t>
            </w:r>
            <w:r>
              <w:t>physical activity</w:t>
            </w:r>
            <w:r w:rsidRPr="00BE26DA">
              <w:t xml:space="preserve"> which follow pre-established frequency</w:t>
            </w:r>
          </w:p>
        </w:tc>
      </w:tr>
      <w:tr w:rsidR="0021078E" w:rsidRPr="00BE26DA" w14:paraId="016CA46F" w14:textId="77777777" w:rsidTr="00AF5C3B">
        <w:trPr>
          <w:trHeight w:val="842"/>
        </w:trPr>
        <w:tc>
          <w:tcPr>
            <w:tcW w:w="1701" w:type="dxa"/>
            <w:vAlign w:val="center"/>
          </w:tcPr>
          <w:p w14:paraId="470BCF80" w14:textId="77777777" w:rsidR="0021078E" w:rsidRPr="00BE26DA" w:rsidRDefault="0021078E" w:rsidP="00AF5C3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</w:rPr>
            </w:pPr>
            <w:r w:rsidRPr="00BE26DA">
              <w:rPr>
                <w:b/>
                <w:bCs/>
              </w:rPr>
              <w:t>Fear of</w:t>
            </w:r>
          </w:p>
          <w:p w14:paraId="2B244442" w14:textId="77777777" w:rsidR="0021078E" w:rsidRPr="00BE26DA" w:rsidRDefault="0021078E" w:rsidP="00AF5C3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/>
                <w:bCs/>
                <w:color w:val="FF0000"/>
              </w:rPr>
            </w:pPr>
            <w:r w:rsidRPr="00BE26DA">
              <w:rPr>
                <w:b/>
                <w:bCs/>
              </w:rPr>
              <w:t>injuries</w:t>
            </w:r>
          </w:p>
        </w:tc>
        <w:tc>
          <w:tcPr>
            <w:tcW w:w="12191" w:type="dxa"/>
            <w:vAlign w:val="center"/>
          </w:tcPr>
          <w:p w14:paraId="295B5AE4" w14:textId="77777777" w:rsidR="0021078E" w:rsidRPr="00BE26DA" w:rsidRDefault="0021078E" w:rsidP="00AF5C3B">
            <w:pPr>
              <w:autoSpaceDE w:val="0"/>
              <w:autoSpaceDN w:val="0"/>
              <w:adjustRightInd w:val="0"/>
              <w:spacing w:line="276" w:lineRule="auto"/>
              <w:jc w:val="left"/>
            </w:pPr>
            <w:r w:rsidRPr="00BE26DA">
              <w:t>▪ Instruct the patients to avoid injuries by warming up and stretching of the muscles to be worked</w:t>
            </w:r>
            <w:r>
              <w:t xml:space="preserve"> out</w:t>
            </w:r>
            <w:r w:rsidRPr="00BE26DA">
              <w:t>.</w:t>
            </w:r>
          </w:p>
          <w:p w14:paraId="30BA982C" w14:textId="77777777" w:rsidR="0021078E" w:rsidRPr="00BE26DA" w:rsidRDefault="0021078E" w:rsidP="00AF5C3B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Theme="minorHAnsi"/>
              </w:rPr>
            </w:pPr>
            <w:r w:rsidRPr="00BE26DA">
              <w:t xml:space="preserve">▪ Teach patients </w:t>
            </w:r>
            <w:r>
              <w:t xml:space="preserve">how </w:t>
            </w:r>
            <w:r w:rsidRPr="00BE26DA">
              <w:t>to exercise adequately</w:t>
            </w:r>
            <w:r>
              <w:t>,</w:t>
            </w:r>
            <w:r w:rsidRPr="00BE26DA">
              <w:t xml:space="preserve"> considering their health condition. </w:t>
            </w:r>
          </w:p>
        </w:tc>
      </w:tr>
      <w:tr w:rsidR="0021078E" w:rsidRPr="00BE26DA" w14:paraId="12BA12AF" w14:textId="77777777" w:rsidTr="00AF5C3B">
        <w:trPr>
          <w:trHeight w:val="556"/>
        </w:trPr>
        <w:tc>
          <w:tcPr>
            <w:tcW w:w="1701" w:type="dxa"/>
            <w:vAlign w:val="center"/>
          </w:tcPr>
          <w:p w14:paraId="3FECDEA3" w14:textId="77777777" w:rsidR="0021078E" w:rsidRPr="00BE26DA" w:rsidRDefault="0021078E" w:rsidP="00AF5C3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</w:rPr>
            </w:pPr>
            <w:r w:rsidRPr="00BE26DA">
              <w:rPr>
                <w:b/>
                <w:bCs/>
              </w:rPr>
              <w:t>Lack of</w:t>
            </w:r>
          </w:p>
          <w:p w14:paraId="7D25E269" w14:textId="77777777" w:rsidR="0021078E" w:rsidRPr="00BE26DA" w:rsidRDefault="0021078E" w:rsidP="00AF5C3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/>
                <w:bCs/>
                <w:color w:val="FF0000"/>
              </w:rPr>
            </w:pPr>
            <w:r w:rsidRPr="00BE26DA">
              <w:rPr>
                <w:b/>
                <w:bCs/>
              </w:rPr>
              <w:t>resources</w:t>
            </w:r>
          </w:p>
        </w:tc>
        <w:tc>
          <w:tcPr>
            <w:tcW w:w="12191" w:type="dxa"/>
            <w:vAlign w:val="center"/>
          </w:tcPr>
          <w:p w14:paraId="316BE196" w14:textId="77777777" w:rsidR="0021078E" w:rsidRPr="00BE26DA" w:rsidRDefault="0021078E" w:rsidP="00AF5C3B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Theme="minorHAnsi"/>
              </w:rPr>
            </w:pPr>
            <w:r w:rsidRPr="00BE26DA">
              <w:t xml:space="preserve">▪ Suggest activities </w:t>
            </w:r>
            <w:r>
              <w:t>that</w:t>
            </w:r>
            <w:r w:rsidRPr="00BE26DA">
              <w:t xml:space="preserve"> require minimal resources, such as walking or walking down/upstairs.</w:t>
            </w:r>
          </w:p>
        </w:tc>
      </w:tr>
      <w:tr w:rsidR="0021078E" w:rsidRPr="00BE26DA" w14:paraId="0BA4CCBD" w14:textId="77777777" w:rsidTr="00AF5C3B">
        <w:trPr>
          <w:trHeight w:val="779"/>
        </w:trPr>
        <w:tc>
          <w:tcPr>
            <w:tcW w:w="1701" w:type="dxa"/>
            <w:vAlign w:val="center"/>
          </w:tcPr>
          <w:p w14:paraId="076B793A" w14:textId="77777777" w:rsidR="0021078E" w:rsidRPr="00BE26DA" w:rsidRDefault="0021078E" w:rsidP="00AF5C3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bCs/>
              </w:rPr>
            </w:pPr>
            <w:r w:rsidRPr="00BE26DA">
              <w:rPr>
                <w:b/>
                <w:bCs/>
              </w:rPr>
              <w:t>Climatic</w:t>
            </w:r>
          </w:p>
          <w:p w14:paraId="41165BA5" w14:textId="77777777" w:rsidR="0021078E" w:rsidRPr="00BE26DA" w:rsidRDefault="0021078E" w:rsidP="00AF5C3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Times New Roman"/>
                <w:b/>
                <w:bCs/>
                <w:color w:val="FF0000"/>
              </w:rPr>
            </w:pPr>
            <w:r w:rsidRPr="00BE26DA">
              <w:rPr>
                <w:b/>
                <w:bCs/>
              </w:rPr>
              <w:t>conditions</w:t>
            </w:r>
          </w:p>
        </w:tc>
        <w:tc>
          <w:tcPr>
            <w:tcW w:w="12191" w:type="dxa"/>
            <w:vAlign w:val="center"/>
          </w:tcPr>
          <w:p w14:paraId="11C69DEA" w14:textId="77777777" w:rsidR="0021078E" w:rsidRPr="00BE26DA" w:rsidRDefault="0021078E" w:rsidP="00AF5C3B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Times New Roman"/>
                <w:color w:val="FF0000"/>
              </w:rPr>
            </w:pPr>
            <w:r w:rsidRPr="00BE26DA">
              <w:t xml:space="preserve">▪ Prepare a list of activities the patients can perform in bad weather </w:t>
            </w:r>
            <w:r>
              <w:t xml:space="preserve">situations </w:t>
            </w:r>
            <w:r w:rsidRPr="00BE26DA">
              <w:t>(e.g., dancing, cycle-ergometer, active exercises, calisthenics, walking upstairs).</w:t>
            </w:r>
          </w:p>
        </w:tc>
      </w:tr>
    </w:tbl>
    <w:bookmarkEnd w:id="1"/>
    <w:p w14:paraId="4C4F2103" w14:textId="77777777" w:rsidR="0021078E" w:rsidRPr="00442238" w:rsidRDefault="0021078E" w:rsidP="0021078E">
      <w:pPr>
        <w:pStyle w:val="Legenda"/>
        <w:jc w:val="both"/>
        <w:rPr>
          <w:rFonts w:ascii="Calibri" w:hAnsi="Calibri" w:cs="Calibri"/>
          <w:b w:val="0"/>
          <w:bCs w:val="0"/>
          <w:i/>
          <w:iCs/>
          <w:sz w:val="20"/>
          <w:szCs w:val="20"/>
        </w:rPr>
      </w:pPr>
      <w:r w:rsidRPr="00442238">
        <w:rPr>
          <w:rFonts w:ascii="Calibri" w:hAnsi="Calibri" w:cs="Calibri"/>
          <w:i/>
          <w:iCs/>
          <w:sz w:val="20"/>
          <w:szCs w:val="20"/>
        </w:rPr>
        <w:t>Reference:</w:t>
      </w:r>
      <w:r w:rsidRPr="00442238">
        <w:rPr>
          <w:rFonts w:ascii="Calibri" w:hAnsi="Calibri" w:cs="Calibri"/>
          <w:b w:val="0"/>
          <w:bCs w:val="0"/>
          <w:i/>
          <w:iCs/>
          <w:sz w:val="20"/>
          <w:szCs w:val="20"/>
        </w:rPr>
        <w:t xml:space="preserve"> </w:t>
      </w:r>
      <w:r w:rsidRPr="00442238">
        <w:rPr>
          <w:rFonts w:ascii="Calibri" w:hAnsi="Calibri" w:cs="Calibri"/>
          <w:b w:val="0"/>
          <w:bCs w:val="0"/>
          <w:i/>
          <w:iCs/>
          <w:noProof/>
          <w:sz w:val="20"/>
          <w:szCs w:val="20"/>
        </w:rPr>
        <w:t>ZuWallack, C.B.R., Exercise Training in Pulmonary Rehabilitation, in Textbook of Pulmonary Rehabilitation, A.E.H. Enrico Clini, Fabio Pitta, Thierry Troosters, Editor. 2018, Springer Cham.</w:t>
      </w:r>
    </w:p>
    <w:p w14:paraId="0EABE4EC" w14:textId="77777777" w:rsidR="00B7502B" w:rsidRDefault="00B7502B"/>
    <w:sectPr w:rsidR="00B750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78E"/>
    <w:rsid w:val="00015F59"/>
    <w:rsid w:val="00016820"/>
    <w:rsid w:val="00022E1E"/>
    <w:rsid w:val="000277DF"/>
    <w:rsid w:val="00036BAC"/>
    <w:rsid w:val="000506EE"/>
    <w:rsid w:val="00050BFC"/>
    <w:rsid w:val="00051BEA"/>
    <w:rsid w:val="0006307E"/>
    <w:rsid w:val="0007697E"/>
    <w:rsid w:val="00083811"/>
    <w:rsid w:val="0008603D"/>
    <w:rsid w:val="000A0EBC"/>
    <w:rsid w:val="000A40EC"/>
    <w:rsid w:val="000B54CA"/>
    <w:rsid w:val="000C60BC"/>
    <w:rsid w:val="000E249C"/>
    <w:rsid w:val="000E2BA4"/>
    <w:rsid w:val="000E3C3F"/>
    <w:rsid w:val="000F44B3"/>
    <w:rsid w:val="00102795"/>
    <w:rsid w:val="00125934"/>
    <w:rsid w:val="0013020B"/>
    <w:rsid w:val="0015106F"/>
    <w:rsid w:val="001529B1"/>
    <w:rsid w:val="001548D6"/>
    <w:rsid w:val="001571C9"/>
    <w:rsid w:val="001602D3"/>
    <w:rsid w:val="0016690C"/>
    <w:rsid w:val="001677AC"/>
    <w:rsid w:val="0016786D"/>
    <w:rsid w:val="00176A26"/>
    <w:rsid w:val="00177216"/>
    <w:rsid w:val="00177857"/>
    <w:rsid w:val="00183454"/>
    <w:rsid w:val="001A1940"/>
    <w:rsid w:val="001A1C4F"/>
    <w:rsid w:val="001A2C5D"/>
    <w:rsid w:val="001A7B61"/>
    <w:rsid w:val="001D23E7"/>
    <w:rsid w:val="001D2457"/>
    <w:rsid w:val="001E07FB"/>
    <w:rsid w:val="001E1843"/>
    <w:rsid w:val="001E30C4"/>
    <w:rsid w:val="002066DA"/>
    <w:rsid w:val="002069BE"/>
    <w:rsid w:val="0021078E"/>
    <w:rsid w:val="00213D70"/>
    <w:rsid w:val="00214B1D"/>
    <w:rsid w:val="002173B1"/>
    <w:rsid w:val="00231E66"/>
    <w:rsid w:val="00235A6E"/>
    <w:rsid w:val="00237DDD"/>
    <w:rsid w:val="002448D3"/>
    <w:rsid w:val="00255B73"/>
    <w:rsid w:val="0025670D"/>
    <w:rsid w:val="002579EA"/>
    <w:rsid w:val="00261C8D"/>
    <w:rsid w:val="00267E0A"/>
    <w:rsid w:val="00277D3F"/>
    <w:rsid w:val="002827A7"/>
    <w:rsid w:val="00285027"/>
    <w:rsid w:val="00286D5E"/>
    <w:rsid w:val="0029059C"/>
    <w:rsid w:val="00291E47"/>
    <w:rsid w:val="002A0EC5"/>
    <w:rsid w:val="002A186E"/>
    <w:rsid w:val="002A216C"/>
    <w:rsid w:val="002A2BF3"/>
    <w:rsid w:val="002A69F7"/>
    <w:rsid w:val="002B100A"/>
    <w:rsid w:val="002B53E7"/>
    <w:rsid w:val="002C4E6C"/>
    <w:rsid w:val="002C7C09"/>
    <w:rsid w:val="002D164A"/>
    <w:rsid w:val="002D2473"/>
    <w:rsid w:val="002D24C6"/>
    <w:rsid w:val="002F089C"/>
    <w:rsid w:val="002F3B0E"/>
    <w:rsid w:val="00304EB2"/>
    <w:rsid w:val="00305461"/>
    <w:rsid w:val="003207F1"/>
    <w:rsid w:val="00330B73"/>
    <w:rsid w:val="00333A44"/>
    <w:rsid w:val="003462C0"/>
    <w:rsid w:val="00351A77"/>
    <w:rsid w:val="003529BA"/>
    <w:rsid w:val="00360654"/>
    <w:rsid w:val="003629F1"/>
    <w:rsid w:val="00376125"/>
    <w:rsid w:val="00395232"/>
    <w:rsid w:val="003A2464"/>
    <w:rsid w:val="003B19F0"/>
    <w:rsid w:val="003C286A"/>
    <w:rsid w:val="003D29B0"/>
    <w:rsid w:val="003E4105"/>
    <w:rsid w:val="003E57E5"/>
    <w:rsid w:val="003E7DAF"/>
    <w:rsid w:val="00403249"/>
    <w:rsid w:val="0040668E"/>
    <w:rsid w:val="0041278E"/>
    <w:rsid w:val="00421498"/>
    <w:rsid w:val="00422CC0"/>
    <w:rsid w:val="004276A3"/>
    <w:rsid w:val="00431285"/>
    <w:rsid w:val="00434344"/>
    <w:rsid w:val="004423AA"/>
    <w:rsid w:val="00456CAC"/>
    <w:rsid w:val="00457E9A"/>
    <w:rsid w:val="00460AE2"/>
    <w:rsid w:val="00464B56"/>
    <w:rsid w:val="0047372E"/>
    <w:rsid w:val="00490004"/>
    <w:rsid w:val="004A0B69"/>
    <w:rsid w:val="004B47E2"/>
    <w:rsid w:val="004C02A9"/>
    <w:rsid w:val="004C3445"/>
    <w:rsid w:val="004D136A"/>
    <w:rsid w:val="004D71B0"/>
    <w:rsid w:val="004E06DA"/>
    <w:rsid w:val="004E2113"/>
    <w:rsid w:val="004E2818"/>
    <w:rsid w:val="004E6AF1"/>
    <w:rsid w:val="004F11B1"/>
    <w:rsid w:val="00501273"/>
    <w:rsid w:val="00501998"/>
    <w:rsid w:val="00502371"/>
    <w:rsid w:val="00503DAC"/>
    <w:rsid w:val="00505F42"/>
    <w:rsid w:val="00510528"/>
    <w:rsid w:val="00527A14"/>
    <w:rsid w:val="005336CA"/>
    <w:rsid w:val="005533C4"/>
    <w:rsid w:val="005634EC"/>
    <w:rsid w:val="005665F5"/>
    <w:rsid w:val="00575420"/>
    <w:rsid w:val="0057748D"/>
    <w:rsid w:val="00582CB0"/>
    <w:rsid w:val="005968F3"/>
    <w:rsid w:val="00596C28"/>
    <w:rsid w:val="005A0A86"/>
    <w:rsid w:val="005A30D1"/>
    <w:rsid w:val="005A4FF6"/>
    <w:rsid w:val="005B0C7E"/>
    <w:rsid w:val="005C17FF"/>
    <w:rsid w:val="005D3CA8"/>
    <w:rsid w:val="005E478F"/>
    <w:rsid w:val="006003FF"/>
    <w:rsid w:val="00602B35"/>
    <w:rsid w:val="00602EA3"/>
    <w:rsid w:val="00606FD2"/>
    <w:rsid w:val="006106D7"/>
    <w:rsid w:val="00627C55"/>
    <w:rsid w:val="00634370"/>
    <w:rsid w:val="0064594E"/>
    <w:rsid w:val="00651C34"/>
    <w:rsid w:val="00671955"/>
    <w:rsid w:val="006768E5"/>
    <w:rsid w:val="006805C2"/>
    <w:rsid w:val="00687880"/>
    <w:rsid w:val="006A05FC"/>
    <w:rsid w:val="006A245F"/>
    <w:rsid w:val="006B1449"/>
    <w:rsid w:val="006B3BE8"/>
    <w:rsid w:val="006B4062"/>
    <w:rsid w:val="006D277B"/>
    <w:rsid w:val="006D3684"/>
    <w:rsid w:val="006D572D"/>
    <w:rsid w:val="006F7396"/>
    <w:rsid w:val="006F75AD"/>
    <w:rsid w:val="00726532"/>
    <w:rsid w:val="00726A0A"/>
    <w:rsid w:val="00730590"/>
    <w:rsid w:val="00730D48"/>
    <w:rsid w:val="00743694"/>
    <w:rsid w:val="00746087"/>
    <w:rsid w:val="007477B6"/>
    <w:rsid w:val="0076089A"/>
    <w:rsid w:val="0076094D"/>
    <w:rsid w:val="00762B29"/>
    <w:rsid w:val="00765B0F"/>
    <w:rsid w:val="00777698"/>
    <w:rsid w:val="007819BD"/>
    <w:rsid w:val="007827B1"/>
    <w:rsid w:val="0079023C"/>
    <w:rsid w:val="007914B1"/>
    <w:rsid w:val="00792958"/>
    <w:rsid w:val="007952C4"/>
    <w:rsid w:val="007A4AEA"/>
    <w:rsid w:val="007B17F4"/>
    <w:rsid w:val="007B7AE6"/>
    <w:rsid w:val="007C3C95"/>
    <w:rsid w:val="007C4278"/>
    <w:rsid w:val="007D0DD4"/>
    <w:rsid w:val="007E45E4"/>
    <w:rsid w:val="007E52AD"/>
    <w:rsid w:val="007E6E44"/>
    <w:rsid w:val="007E7A95"/>
    <w:rsid w:val="00803E96"/>
    <w:rsid w:val="00806A1A"/>
    <w:rsid w:val="008145CA"/>
    <w:rsid w:val="00830A2D"/>
    <w:rsid w:val="00836276"/>
    <w:rsid w:val="0083685C"/>
    <w:rsid w:val="008368A3"/>
    <w:rsid w:val="00840138"/>
    <w:rsid w:val="0085084B"/>
    <w:rsid w:val="008546E4"/>
    <w:rsid w:val="00875E98"/>
    <w:rsid w:val="00886FD1"/>
    <w:rsid w:val="00891672"/>
    <w:rsid w:val="008A2CA8"/>
    <w:rsid w:val="008A6333"/>
    <w:rsid w:val="008B3145"/>
    <w:rsid w:val="008B4633"/>
    <w:rsid w:val="008B4698"/>
    <w:rsid w:val="008C5845"/>
    <w:rsid w:val="008D2AF9"/>
    <w:rsid w:val="008F3204"/>
    <w:rsid w:val="008F3536"/>
    <w:rsid w:val="0090569A"/>
    <w:rsid w:val="009201B7"/>
    <w:rsid w:val="00933526"/>
    <w:rsid w:val="0094086E"/>
    <w:rsid w:val="00943680"/>
    <w:rsid w:val="00951118"/>
    <w:rsid w:val="009749F6"/>
    <w:rsid w:val="00975919"/>
    <w:rsid w:val="0098062A"/>
    <w:rsid w:val="00986545"/>
    <w:rsid w:val="00996567"/>
    <w:rsid w:val="009A0532"/>
    <w:rsid w:val="009A5452"/>
    <w:rsid w:val="009B05CD"/>
    <w:rsid w:val="009C01E7"/>
    <w:rsid w:val="009D0451"/>
    <w:rsid w:val="009D0AB7"/>
    <w:rsid w:val="009D25C7"/>
    <w:rsid w:val="009D3CD9"/>
    <w:rsid w:val="009D43C6"/>
    <w:rsid w:val="009D6879"/>
    <w:rsid w:val="009E696A"/>
    <w:rsid w:val="009F5BCD"/>
    <w:rsid w:val="009F60E6"/>
    <w:rsid w:val="00A03BDF"/>
    <w:rsid w:val="00A31DD5"/>
    <w:rsid w:val="00A32030"/>
    <w:rsid w:val="00A34EC3"/>
    <w:rsid w:val="00A36BDF"/>
    <w:rsid w:val="00A370DA"/>
    <w:rsid w:val="00A41D96"/>
    <w:rsid w:val="00A5338F"/>
    <w:rsid w:val="00A553C2"/>
    <w:rsid w:val="00A62B0B"/>
    <w:rsid w:val="00A72644"/>
    <w:rsid w:val="00A86AA3"/>
    <w:rsid w:val="00A94BAC"/>
    <w:rsid w:val="00AC14CF"/>
    <w:rsid w:val="00AC56DB"/>
    <w:rsid w:val="00AD2DF3"/>
    <w:rsid w:val="00AD6F90"/>
    <w:rsid w:val="00AE5F0F"/>
    <w:rsid w:val="00B0662F"/>
    <w:rsid w:val="00B100E4"/>
    <w:rsid w:val="00B14F3A"/>
    <w:rsid w:val="00B31723"/>
    <w:rsid w:val="00B46D45"/>
    <w:rsid w:val="00B5091D"/>
    <w:rsid w:val="00B70A20"/>
    <w:rsid w:val="00B7502B"/>
    <w:rsid w:val="00B81074"/>
    <w:rsid w:val="00B97332"/>
    <w:rsid w:val="00BB188C"/>
    <w:rsid w:val="00BB6006"/>
    <w:rsid w:val="00BB7BFD"/>
    <w:rsid w:val="00BC4DBF"/>
    <w:rsid w:val="00BC7749"/>
    <w:rsid w:val="00BE2464"/>
    <w:rsid w:val="00BE2AD4"/>
    <w:rsid w:val="00BE75D3"/>
    <w:rsid w:val="00BF22D1"/>
    <w:rsid w:val="00C0311D"/>
    <w:rsid w:val="00C16957"/>
    <w:rsid w:val="00C20AFA"/>
    <w:rsid w:val="00C23982"/>
    <w:rsid w:val="00C24DA9"/>
    <w:rsid w:val="00C4277E"/>
    <w:rsid w:val="00C43031"/>
    <w:rsid w:val="00C52AAD"/>
    <w:rsid w:val="00C555FB"/>
    <w:rsid w:val="00C56F81"/>
    <w:rsid w:val="00C6398B"/>
    <w:rsid w:val="00C73775"/>
    <w:rsid w:val="00C7410C"/>
    <w:rsid w:val="00C74A3F"/>
    <w:rsid w:val="00C821EE"/>
    <w:rsid w:val="00C84438"/>
    <w:rsid w:val="00C97071"/>
    <w:rsid w:val="00CA4040"/>
    <w:rsid w:val="00CA6848"/>
    <w:rsid w:val="00CA701F"/>
    <w:rsid w:val="00CC4801"/>
    <w:rsid w:val="00CC4879"/>
    <w:rsid w:val="00CD50BD"/>
    <w:rsid w:val="00CF3A91"/>
    <w:rsid w:val="00D0473B"/>
    <w:rsid w:val="00D067B4"/>
    <w:rsid w:val="00D2010A"/>
    <w:rsid w:val="00D24856"/>
    <w:rsid w:val="00D644D7"/>
    <w:rsid w:val="00D879C5"/>
    <w:rsid w:val="00D901FA"/>
    <w:rsid w:val="00D9120D"/>
    <w:rsid w:val="00D92120"/>
    <w:rsid w:val="00D93932"/>
    <w:rsid w:val="00D958DA"/>
    <w:rsid w:val="00D95976"/>
    <w:rsid w:val="00DB0254"/>
    <w:rsid w:val="00DB0F16"/>
    <w:rsid w:val="00DB70D4"/>
    <w:rsid w:val="00DC72C3"/>
    <w:rsid w:val="00DD19A5"/>
    <w:rsid w:val="00DE4D98"/>
    <w:rsid w:val="00DE6F3C"/>
    <w:rsid w:val="00DF0174"/>
    <w:rsid w:val="00DF3AA2"/>
    <w:rsid w:val="00DF5271"/>
    <w:rsid w:val="00DF5594"/>
    <w:rsid w:val="00E16722"/>
    <w:rsid w:val="00E246D0"/>
    <w:rsid w:val="00E27BBB"/>
    <w:rsid w:val="00E27C6D"/>
    <w:rsid w:val="00E336B8"/>
    <w:rsid w:val="00E844F2"/>
    <w:rsid w:val="00E90CB5"/>
    <w:rsid w:val="00E932EE"/>
    <w:rsid w:val="00E9434F"/>
    <w:rsid w:val="00E97791"/>
    <w:rsid w:val="00EA1CF6"/>
    <w:rsid w:val="00EA27EC"/>
    <w:rsid w:val="00EA46D2"/>
    <w:rsid w:val="00EB03AD"/>
    <w:rsid w:val="00EB266B"/>
    <w:rsid w:val="00EB4038"/>
    <w:rsid w:val="00EC26C9"/>
    <w:rsid w:val="00EC3706"/>
    <w:rsid w:val="00EC69F6"/>
    <w:rsid w:val="00ED4291"/>
    <w:rsid w:val="00EF08AE"/>
    <w:rsid w:val="00F02BA9"/>
    <w:rsid w:val="00F077C1"/>
    <w:rsid w:val="00F1392B"/>
    <w:rsid w:val="00F207F1"/>
    <w:rsid w:val="00F2646B"/>
    <w:rsid w:val="00F31C63"/>
    <w:rsid w:val="00F41024"/>
    <w:rsid w:val="00F45F54"/>
    <w:rsid w:val="00F512FD"/>
    <w:rsid w:val="00F51DCF"/>
    <w:rsid w:val="00F65AB0"/>
    <w:rsid w:val="00F74008"/>
    <w:rsid w:val="00F83CB6"/>
    <w:rsid w:val="00F906C2"/>
    <w:rsid w:val="00F96382"/>
    <w:rsid w:val="00FC22B8"/>
    <w:rsid w:val="00FC433D"/>
    <w:rsid w:val="00FC66CD"/>
    <w:rsid w:val="00FD6D8C"/>
    <w:rsid w:val="00FE2388"/>
    <w:rsid w:val="00FE74E8"/>
    <w:rsid w:val="00FF1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42942E"/>
  <w15:chartTrackingRefBased/>
  <w15:docId w15:val="{EDD645BB-72FE-4D8E-908E-FE1CC01DC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 Light" w:eastAsiaTheme="minorHAnsi" w:hAnsi="Calibri Light" w:cstheme="majorBidi"/>
        <w:sz w:val="24"/>
        <w:szCs w:val="3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78E"/>
    <w:pPr>
      <w:spacing w:line="360" w:lineRule="auto"/>
      <w:jc w:val="both"/>
    </w:pPr>
    <w:rPr>
      <w:rFonts w:ascii="Calibri" w:eastAsia="Calibri" w:hAnsi="Calibri" w:cs="Calibri"/>
      <w:sz w:val="22"/>
      <w:szCs w:val="22"/>
      <w:lang w:val="en-GB" w:eastAsia="pt-PT"/>
    </w:rPr>
  </w:style>
  <w:style w:type="paragraph" w:styleId="Ttulo1">
    <w:name w:val="heading 1"/>
    <w:basedOn w:val="Normal"/>
    <w:next w:val="Normal"/>
    <w:link w:val="Ttulo1Carter"/>
    <w:uiPriority w:val="9"/>
    <w:qFormat/>
    <w:rsid w:val="0013020B"/>
    <w:pPr>
      <w:keepNext/>
      <w:keepLines/>
      <w:widowControl w:val="0"/>
      <w:spacing w:before="480" w:after="120"/>
      <w:outlineLvl w:val="0"/>
    </w:pPr>
    <w:rPr>
      <w:rFonts w:eastAsiaTheme="minorEastAsia" w:cstheme="minorBidi"/>
      <w:b/>
      <w:kern w:val="2"/>
      <w:sz w:val="36"/>
      <w:szCs w:val="48"/>
      <w:lang w:eastAsia="zh-CN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C84438"/>
    <w:pPr>
      <w:keepNext/>
      <w:keepLines/>
      <w:widowControl w:val="0"/>
      <w:spacing w:before="40" w:after="0"/>
      <w:outlineLvl w:val="1"/>
    </w:pPr>
    <w:rPr>
      <w:rFonts w:asciiTheme="majorHAnsi" w:eastAsiaTheme="majorEastAsia" w:hAnsiTheme="majorHAnsi" w:cstheme="majorBidi"/>
      <w:b/>
      <w:color w:val="0F4761" w:themeColor="accent1" w:themeShade="BF"/>
      <w:kern w:val="2"/>
      <w:sz w:val="26"/>
      <w:szCs w:val="26"/>
      <w:lang w:eastAsia="zh-CN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21078E"/>
    <w:pPr>
      <w:keepNext/>
      <w:keepLines/>
      <w:widowControl w:val="0"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21078E"/>
    <w:pPr>
      <w:keepNext/>
      <w:keepLines/>
      <w:widowControl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zh-CN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21078E"/>
    <w:pPr>
      <w:keepNext/>
      <w:keepLines/>
      <w:widowControl w:val="0"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zh-CN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21078E"/>
    <w:pPr>
      <w:keepNext/>
      <w:keepLines/>
      <w:widowControl w:val="0"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zh-CN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21078E"/>
    <w:pPr>
      <w:keepNext/>
      <w:keepLines/>
      <w:widowControl w:val="0"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zh-CN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21078E"/>
    <w:pPr>
      <w:keepNext/>
      <w:keepLines/>
      <w:widowControl w:val="0"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zh-CN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21078E"/>
    <w:pPr>
      <w:keepNext/>
      <w:keepLines/>
      <w:widowControl w:val="0"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zh-C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link w:val="PargrafodaListaCarter"/>
    <w:uiPriority w:val="34"/>
    <w:qFormat/>
    <w:rsid w:val="00C84438"/>
    <w:pPr>
      <w:widowControl w:val="0"/>
      <w:spacing w:after="0"/>
      <w:ind w:left="720"/>
      <w:contextualSpacing/>
    </w:pPr>
    <w:rPr>
      <w:rFonts w:eastAsia="Times New Roman" w:cs="Times New Roman"/>
      <w:kern w:val="2"/>
      <w:sz w:val="24"/>
      <w:szCs w:val="24"/>
      <w:lang w:eastAsia="zh-CN"/>
    </w:rPr>
  </w:style>
  <w:style w:type="character" w:customStyle="1" w:styleId="PargrafodaListaCarter">
    <w:name w:val="Parágrafo da Lista Caráter"/>
    <w:link w:val="PargrafodaLista"/>
    <w:uiPriority w:val="34"/>
    <w:rsid w:val="00C84438"/>
    <w:rPr>
      <w:rFonts w:asciiTheme="minorHAnsi" w:eastAsia="Times New Roman" w:hAnsiTheme="minorHAnsi" w:cs="Times New Roman"/>
      <w:szCs w:val="24"/>
      <w:lang w:val="en-GB" w:eastAsia="pt-PT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13020B"/>
    <w:rPr>
      <w:rFonts w:ascii="Arial" w:eastAsia="Calibri" w:hAnsi="Arial" w:cs="Calibri"/>
      <w:b/>
      <w:sz w:val="36"/>
      <w:szCs w:val="48"/>
      <w:lang w:val="en-GB" w:eastAsia="pt-PT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C84438"/>
    <w:rPr>
      <w:rFonts w:asciiTheme="majorHAnsi" w:eastAsiaTheme="majorEastAsia" w:hAnsiTheme="majorHAnsi"/>
      <w:b/>
      <w:color w:val="0F4761" w:themeColor="accent1" w:themeShade="BF"/>
      <w:sz w:val="26"/>
      <w:szCs w:val="26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C84438"/>
    <w:pPr>
      <w:widowControl w:val="0"/>
      <w:spacing w:after="0" w:line="240" w:lineRule="auto"/>
      <w:contextualSpacing/>
    </w:pPr>
    <w:rPr>
      <w:rFonts w:asciiTheme="majorHAnsi" w:eastAsiaTheme="majorEastAsia" w:hAnsiTheme="majorHAnsi" w:cstheme="majorBidi"/>
      <w:color w:val="0E2841" w:themeColor="text2"/>
      <w:spacing w:val="-10"/>
      <w:kern w:val="28"/>
      <w:sz w:val="44"/>
      <w:szCs w:val="56"/>
      <w:lang w:eastAsia="zh-CN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C84438"/>
    <w:rPr>
      <w:rFonts w:asciiTheme="majorHAnsi" w:eastAsiaTheme="majorEastAsia" w:hAnsiTheme="majorHAnsi"/>
      <w:color w:val="0E2841" w:themeColor="text2"/>
      <w:spacing w:val="-10"/>
      <w:kern w:val="28"/>
      <w:sz w:val="44"/>
      <w:szCs w:val="56"/>
      <w:lang w:val="en-GB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C84438"/>
    <w:pPr>
      <w:widowControl w:val="0"/>
      <w:numPr>
        <w:ilvl w:val="1"/>
      </w:numPr>
      <w:spacing w:after="0"/>
    </w:pPr>
    <w:rPr>
      <w:rFonts w:eastAsiaTheme="minorEastAsia" w:cstheme="minorBidi"/>
      <w:b/>
      <w:kern w:val="2"/>
      <w:sz w:val="24"/>
      <w:szCs w:val="24"/>
      <w:lang w:eastAsia="zh-CN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C84438"/>
    <w:rPr>
      <w:rFonts w:asciiTheme="minorHAnsi" w:eastAsiaTheme="minorEastAsia" w:hAnsiTheme="minorHAnsi" w:cstheme="minorBidi"/>
      <w:b/>
      <w:szCs w:val="22"/>
      <w:lang w:val="en-GB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21078E"/>
    <w:rPr>
      <w:rFonts w:asciiTheme="minorHAnsi" w:eastAsiaTheme="majorEastAsia" w:hAnsiTheme="minorHAnsi"/>
      <w:color w:val="0F4761" w:themeColor="accent1" w:themeShade="BF"/>
      <w:kern w:val="2"/>
      <w:sz w:val="28"/>
      <w:szCs w:val="28"/>
      <w:lang w:val="en-GB" w:eastAsia="zh-CN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21078E"/>
    <w:rPr>
      <w:rFonts w:asciiTheme="minorHAnsi" w:eastAsiaTheme="majorEastAsia" w:hAnsiTheme="minorHAnsi"/>
      <w:i/>
      <w:iCs/>
      <w:color w:val="0F4761" w:themeColor="accent1" w:themeShade="BF"/>
      <w:kern w:val="2"/>
      <w:szCs w:val="24"/>
      <w:lang w:val="en-GB" w:eastAsia="zh-CN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21078E"/>
    <w:rPr>
      <w:rFonts w:asciiTheme="minorHAnsi" w:eastAsiaTheme="majorEastAsia" w:hAnsiTheme="minorHAnsi"/>
      <w:color w:val="0F4761" w:themeColor="accent1" w:themeShade="BF"/>
      <w:kern w:val="2"/>
      <w:szCs w:val="24"/>
      <w:lang w:val="en-GB" w:eastAsia="zh-CN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21078E"/>
    <w:rPr>
      <w:rFonts w:asciiTheme="minorHAnsi" w:eastAsiaTheme="majorEastAsia" w:hAnsiTheme="minorHAnsi"/>
      <w:i/>
      <w:iCs/>
      <w:color w:val="595959" w:themeColor="text1" w:themeTint="A6"/>
      <w:kern w:val="2"/>
      <w:szCs w:val="24"/>
      <w:lang w:val="en-GB" w:eastAsia="zh-CN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21078E"/>
    <w:rPr>
      <w:rFonts w:asciiTheme="minorHAnsi" w:eastAsiaTheme="majorEastAsia" w:hAnsiTheme="minorHAnsi"/>
      <w:color w:val="595959" w:themeColor="text1" w:themeTint="A6"/>
      <w:kern w:val="2"/>
      <w:szCs w:val="24"/>
      <w:lang w:val="en-GB" w:eastAsia="zh-CN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21078E"/>
    <w:rPr>
      <w:rFonts w:asciiTheme="minorHAnsi" w:eastAsiaTheme="majorEastAsia" w:hAnsiTheme="minorHAnsi"/>
      <w:i/>
      <w:iCs/>
      <w:color w:val="272727" w:themeColor="text1" w:themeTint="D8"/>
      <w:kern w:val="2"/>
      <w:szCs w:val="24"/>
      <w:lang w:val="en-GB" w:eastAsia="zh-CN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21078E"/>
    <w:rPr>
      <w:rFonts w:asciiTheme="minorHAnsi" w:eastAsiaTheme="majorEastAsia" w:hAnsiTheme="minorHAnsi"/>
      <w:color w:val="272727" w:themeColor="text1" w:themeTint="D8"/>
      <w:kern w:val="2"/>
      <w:szCs w:val="24"/>
      <w:lang w:val="en-GB" w:eastAsia="zh-CN"/>
    </w:rPr>
  </w:style>
  <w:style w:type="paragraph" w:styleId="Citao">
    <w:name w:val="Quote"/>
    <w:basedOn w:val="Normal"/>
    <w:next w:val="Normal"/>
    <w:link w:val="CitaoCarter"/>
    <w:uiPriority w:val="29"/>
    <w:qFormat/>
    <w:rsid w:val="0021078E"/>
    <w:pPr>
      <w:widowControl w:val="0"/>
      <w:spacing w:before="160"/>
      <w:jc w:val="center"/>
    </w:pPr>
    <w:rPr>
      <w:rFonts w:eastAsiaTheme="minorEastAsia" w:cstheme="minorBidi"/>
      <w:i/>
      <w:iCs/>
      <w:color w:val="404040" w:themeColor="text1" w:themeTint="BF"/>
      <w:kern w:val="2"/>
      <w:sz w:val="24"/>
      <w:szCs w:val="24"/>
      <w:lang w:eastAsia="zh-CN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21078E"/>
    <w:rPr>
      <w:rFonts w:ascii="Calibri" w:eastAsiaTheme="minorEastAsia" w:hAnsi="Calibri" w:cstheme="minorBidi"/>
      <w:i/>
      <w:iCs/>
      <w:color w:val="404040" w:themeColor="text1" w:themeTint="BF"/>
      <w:kern w:val="2"/>
      <w:szCs w:val="24"/>
      <w:lang w:val="en-GB" w:eastAsia="zh-CN"/>
    </w:rPr>
  </w:style>
  <w:style w:type="character" w:styleId="nfaseIntensa">
    <w:name w:val="Intense Emphasis"/>
    <w:basedOn w:val="Tipodeletrapredefinidodopargrafo"/>
    <w:uiPriority w:val="21"/>
    <w:qFormat/>
    <w:rsid w:val="0021078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21078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 w:cstheme="minorBidi"/>
      <w:i/>
      <w:iCs/>
      <w:color w:val="0F4761" w:themeColor="accent1" w:themeShade="BF"/>
      <w:kern w:val="2"/>
      <w:sz w:val="24"/>
      <w:szCs w:val="24"/>
      <w:lang w:eastAsia="zh-CN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21078E"/>
    <w:rPr>
      <w:rFonts w:ascii="Calibri" w:eastAsiaTheme="minorEastAsia" w:hAnsi="Calibri" w:cstheme="minorBidi"/>
      <w:i/>
      <w:iCs/>
      <w:color w:val="0F4761" w:themeColor="accent1" w:themeShade="BF"/>
      <w:kern w:val="2"/>
      <w:szCs w:val="24"/>
      <w:lang w:val="en-GB" w:eastAsia="zh-CN"/>
    </w:rPr>
  </w:style>
  <w:style w:type="character" w:styleId="RefernciaIntensa">
    <w:name w:val="Intense Reference"/>
    <w:basedOn w:val="Tipodeletrapredefinidodopargrafo"/>
    <w:uiPriority w:val="32"/>
    <w:qFormat/>
    <w:rsid w:val="0021078E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21078E"/>
    <w:pPr>
      <w:keepNext/>
      <w:spacing w:before="120" w:after="240" w:line="240" w:lineRule="auto"/>
      <w:jc w:val="left"/>
    </w:pPr>
    <w:rPr>
      <w:rFonts w:ascii="Times New Roman" w:eastAsiaTheme="minorHAnsi" w:hAnsi="Times New Roman" w:cs="Times New Roman"/>
      <w:b/>
      <w:bCs/>
      <w:szCs w:val="24"/>
      <w:lang w:val="en-US" w:eastAsia="en-US"/>
    </w:rPr>
  </w:style>
  <w:style w:type="table" w:styleId="TabelacomGrelha">
    <w:name w:val="Table Grid"/>
    <w:basedOn w:val="Tabelanormal"/>
    <w:uiPriority w:val="39"/>
    <w:rsid w:val="0021078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mEspaamento">
    <w:name w:val="No Spacing"/>
    <w:uiPriority w:val="1"/>
    <w:qFormat/>
    <w:rsid w:val="0021078E"/>
    <w:pPr>
      <w:spacing w:after="0" w:line="240" w:lineRule="auto"/>
      <w:jc w:val="both"/>
    </w:pPr>
    <w:rPr>
      <w:rFonts w:ascii="Calibri" w:eastAsia="Calibri" w:hAnsi="Calibri" w:cs="Calibri"/>
      <w:sz w:val="22"/>
      <w:szCs w:val="22"/>
      <w:lang w:val="en-GB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onteiro Flora</dc:creator>
  <cp:keywords/>
  <dc:description/>
  <cp:lastModifiedBy>Sofia Monteiro Flora</cp:lastModifiedBy>
  <cp:revision>2</cp:revision>
  <dcterms:created xsi:type="dcterms:W3CDTF">2026-04-02T14:09:00Z</dcterms:created>
  <dcterms:modified xsi:type="dcterms:W3CDTF">2026-04-02T14:10:00Z</dcterms:modified>
</cp:coreProperties>
</file>